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BF6897" w14:textId="05A659BB" w:rsidR="00CF54DF" w:rsidRDefault="00080B7E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Additional file</w:t>
      </w:r>
      <w:bookmarkStart w:id="0" w:name="_GoBack"/>
      <w:bookmarkEnd w:id="0"/>
      <w:r w:rsidR="00CF54DF" w:rsidRPr="00103561">
        <w:rPr>
          <w:rFonts w:cstheme="minorHAnsi"/>
          <w:b/>
          <w:bCs/>
        </w:rPr>
        <w:t xml:space="preserve"> </w:t>
      </w:r>
      <w:r w:rsidR="000A0E9E">
        <w:rPr>
          <w:rFonts w:cstheme="minorHAnsi"/>
          <w:b/>
          <w:bCs/>
        </w:rPr>
        <w:t>3</w:t>
      </w:r>
    </w:p>
    <w:p w14:paraId="1E88D0A1" w14:textId="77777777" w:rsidR="00103561" w:rsidRPr="00103561" w:rsidRDefault="00103561">
      <w:pPr>
        <w:rPr>
          <w:rFonts w:cstheme="minorHAnsi"/>
          <w:b/>
          <w:bCs/>
        </w:rPr>
      </w:pPr>
    </w:p>
    <w:p w14:paraId="140263F3" w14:textId="0322C3D5" w:rsidR="00BB2C75" w:rsidRPr="00103561" w:rsidRDefault="004405E1">
      <w:pPr>
        <w:rPr>
          <w:rFonts w:cstheme="minorHAnsi"/>
          <w:b/>
          <w:bCs/>
        </w:rPr>
      </w:pPr>
      <w:r w:rsidRPr="00103561">
        <w:rPr>
          <w:rFonts w:cstheme="minorHAnsi"/>
          <w:b/>
          <w:bCs/>
        </w:rPr>
        <w:t>Student Survey Template</w:t>
      </w:r>
    </w:p>
    <w:p w14:paraId="55C43FD0" w14:textId="64D0EEC5" w:rsidR="004405E1" w:rsidRPr="00031241" w:rsidRDefault="004405E1">
      <w:pPr>
        <w:rPr>
          <w:rFonts w:cstheme="minorHAnsi"/>
          <w:b/>
          <w:bCs/>
          <w:sz w:val="28"/>
          <w:szCs w:val="28"/>
        </w:rPr>
      </w:pPr>
    </w:p>
    <w:p w14:paraId="3E64DE19" w14:textId="589722CF" w:rsidR="004405E1" w:rsidRPr="00031241" w:rsidRDefault="004405E1">
      <w:pPr>
        <w:rPr>
          <w:rFonts w:cstheme="minorHAnsi"/>
          <w:sz w:val="20"/>
          <w:szCs w:val="20"/>
        </w:rPr>
      </w:pPr>
      <w:r w:rsidRPr="00031241">
        <w:rPr>
          <w:rFonts w:cstheme="minorHAnsi"/>
          <w:sz w:val="20"/>
          <w:szCs w:val="20"/>
        </w:rPr>
        <w:t xml:space="preserve">For each of the questions below, </w:t>
      </w:r>
      <w:r w:rsidR="008D68D0" w:rsidRPr="00031241">
        <w:rPr>
          <w:rFonts w:cstheme="minorHAnsi"/>
          <w:sz w:val="20"/>
          <w:szCs w:val="20"/>
        </w:rPr>
        <w:t>please circle the response that best characterizes how you feel about the statement, where 1 = Strongly Disagree and 10 = Strongly Agree.</w:t>
      </w:r>
    </w:p>
    <w:p w14:paraId="3F5E5C89" w14:textId="77777777" w:rsidR="008070A7" w:rsidRPr="00031241" w:rsidRDefault="008070A7">
      <w:pPr>
        <w:rPr>
          <w:rFonts w:cstheme="minorHAnsi"/>
          <w:sz w:val="20"/>
          <w:szCs w:val="20"/>
        </w:rPr>
      </w:pPr>
    </w:p>
    <w:p w14:paraId="3D73B82C" w14:textId="1B6D4E8C" w:rsidR="008D68D0" w:rsidRPr="00031241" w:rsidRDefault="008D68D0">
      <w:pPr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4"/>
        <w:gridCol w:w="766"/>
        <w:gridCol w:w="767"/>
        <w:gridCol w:w="766"/>
        <w:gridCol w:w="767"/>
        <w:gridCol w:w="767"/>
        <w:gridCol w:w="766"/>
        <w:gridCol w:w="767"/>
        <w:gridCol w:w="766"/>
        <w:gridCol w:w="767"/>
        <w:gridCol w:w="767"/>
      </w:tblGrid>
      <w:tr w:rsidR="008070A7" w:rsidRPr="00031241" w14:paraId="4510C00F" w14:textId="77777777" w:rsidTr="008070A7"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F0FE421" w14:textId="77777777" w:rsidR="000D027D" w:rsidRPr="00031241" w:rsidRDefault="000D027D" w:rsidP="000D027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FAFA598" w14:textId="73B07083" w:rsidR="000D027D" w:rsidRPr="00031241" w:rsidRDefault="000D027D" w:rsidP="000D027D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  <w:r w:rsidRPr="00031241">
              <w:rPr>
                <w:rFonts w:cstheme="minorHAnsi"/>
                <w:b/>
                <w:bCs/>
                <w:sz w:val="10"/>
                <w:szCs w:val="10"/>
              </w:rPr>
              <w:t>Strongly Disagree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070AFBC" w14:textId="77777777" w:rsidR="000D027D" w:rsidRPr="00031241" w:rsidRDefault="000D027D" w:rsidP="000D027D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E1267FB" w14:textId="77777777" w:rsidR="000D027D" w:rsidRPr="00031241" w:rsidRDefault="000D027D" w:rsidP="000D027D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32BFA3A" w14:textId="77777777" w:rsidR="000D027D" w:rsidRPr="00031241" w:rsidRDefault="000D027D" w:rsidP="000D027D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92B4814" w14:textId="77777777" w:rsidR="000D027D" w:rsidRPr="00031241" w:rsidRDefault="000D027D" w:rsidP="000D027D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C790C45" w14:textId="77777777" w:rsidR="000D027D" w:rsidRPr="00031241" w:rsidRDefault="000D027D" w:rsidP="000D027D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AD88736" w14:textId="77777777" w:rsidR="000D027D" w:rsidRPr="00031241" w:rsidRDefault="000D027D" w:rsidP="000D027D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FC7FBC8" w14:textId="77777777" w:rsidR="000D027D" w:rsidRPr="00031241" w:rsidRDefault="000D027D" w:rsidP="000D027D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6130756" w14:textId="77777777" w:rsidR="000D027D" w:rsidRPr="00031241" w:rsidRDefault="000D027D" w:rsidP="000D027D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30D6CB8" w14:textId="14BBEFA7" w:rsidR="000D027D" w:rsidRPr="00031241" w:rsidRDefault="000D027D" w:rsidP="000D027D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  <w:r w:rsidRPr="00031241">
              <w:rPr>
                <w:rFonts w:cstheme="minorHAnsi"/>
                <w:b/>
                <w:bCs/>
                <w:sz w:val="10"/>
                <w:szCs w:val="10"/>
              </w:rPr>
              <w:t>Strongly Agree</w:t>
            </w:r>
          </w:p>
        </w:tc>
      </w:tr>
      <w:tr w:rsidR="00C67168" w:rsidRPr="00031241" w14:paraId="28D71B09" w14:textId="77777777" w:rsidTr="008070A7">
        <w:tc>
          <w:tcPr>
            <w:tcW w:w="1684" w:type="dxa"/>
            <w:tcBorders>
              <w:top w:val="single" w:sz="4" w:space="0" w:color="auto"/>
            </w:tcBorders>
          </w:tcPr>
          <w:p w14:paraId="0F8BD31F" w14:textId="3FA986D5" w:rsidR="00C67168" w:rsidRPr="00031241" w:rsidRDefault="00C67168" w:rsidP="00C67168">
            <w:pPr>
              <w:spacing w:before="120" w:after="120"/>
              <w:rPr>
                <w:rFonts w:cstheme="minorHAnsi"/>
                <w:color w:val="000000"/>
                <w:sz w:val="20"/>
                <w:szCs w:val="20"/>
              </w:rPr>
            </w:pPr>
            <w:r w:rsidRPr="00031241">
              <w:rPr>
                <w:rFonts w:cstheme="minorHAnsi"/>
                <w:color w:val="000000"/>
                <w:sz w:val="20"/>
                <w:szCs w:val="20"/>
              </w:rPr>
              <w:t xml:space="preserve">1.) </w:t>
            </w:r>
            <w:r w:rsidR="008D68D0" w:rsidRPr="00031241">
              <w:rPr>
                <w:rFonts w:cstheme="minorHAnsi"/>
                <w:color w:val="000000"/>
                <w:sz w:val="20"/>
                <w:szCs w:val="20"/>
              </w:rPr>
              <w:t>This was a useful learning experience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022EF34E" w14:textId="486BF8A0" w:rsidR="008D68D0" w:rsidRPr="00031241" w:rsidRDefault="000D027D" w:rsidP="00C6716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5E389CCC" w14:textId="712DDE1A" w:rsidR="008D68D0" w:rsidRPr="00031241" w:rsidRDefault="000D027D" w:rsidP="00C6716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3CE4376C" w14:textId="07AE6C55" w:rsidR="008D68D0" w:rsidRPr="00031241" w:rsidRDefault="000D027D" w:rsidP="00C6716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1A2EF7A3" w14:textId="497EA71C" w:rsidR="008D68D0" w:rsidRPr="00031241" w:rsidRDefault="000D027D" w:rsidP="00C6716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16DEF40C" w14:textId="1ADDB9C9" w:rsidR="008D68D0" w:rsidRPr="00031241" w:rsidRDefault="000D027D" w:rsidP="00C6716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02451CF2" w14:textId="472D1AFA" w:rsidR="008D68D0" w:rsidRPr="00031241" w:rsidRDefault="000D027D" w:rsidP="00C6716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30742650" w14:textId="2870C330" w:rsidR="008D68D0" w:rsidRPr="00031241" w:rsidRDefault="000D027D" w:rsidP="00C6716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72EE9FF5" w14:textId="08FCBE2A" w:rsidR="008D68D0" w:rsidRPr="00031241" w:rsidRDefault="000D027D" w:rsidP="00C6716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477B6321" w14:textId="63180DCC" w:rsidR="008D68D0" w:rsidRPr="00031241" w:rsidRDefault="000D027D" w:rsidP="00C6716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6396BCD5" w14:textId="32BB1D41" w:rsidR="008D68D0" w:rsidRPr="00031241" w:rsidRDefault="000D027D" w:rsidP="00C6716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10</w:t>
            </w:r>
          </w:p>
        </w:tc>
      </w:tr>
      <w:tr w:rsidR="00C67168" w:rsidRPr="00031241" w14:paraId="7346B2EF" w14:textId="77777777" w:rsidTr="008070A7">
        <w:tc>
          <w:tcPr>
            <w:tcW w:w="9350" w:type="dxa"/>
            <w:gridSpan w:val="11"/>
            <w:tcBorders>
              <w:bottom w:val="single" w:sz="4" w:space="0" w:color="auto"/>
            </w:tcBorders>
          </w:tcPr>
          <w:p w14:paraId="3DBBBBB9" w14:textId="77777777" w:rsidR="00C67168" w:rsidRPr="00031241" w:rsidRDefault="00C67168" w:rsidP="00C67168">
            <w:pPr>
              <w:rPr>
                <w:rFonts w:cstheme="minorHAnsi"/>
                <w:sz w:val="20"/>
                <w:szCs w:val="20"/>
              </w:rPr>
            </w:pPr>
          </w:p>
          <w:p w14:paraId="546DFB4B" w14:textId="1A4E5B98" w:rsidR="008070A7" w:rsidRPr="00031241" w:rsidRDefault="00C67168" w:rsidP="00C67168">
            <w:pPr>
              <w:rPr>
                <w:rFonts w:cstheme="minorHAnsi"/>
                <w:sz w:val="20"/>
                <w:szCs w:val="20"/>
              </w:rPr>
            </w:pPr>
            <w:r w:rsidRPr="00031241">
              <w:rPr>
                <w:rFonts w:cstheme="minorHAnsi"/>
                <w:sz w:val="20"/>
                <w:szCs w:val="20"/>
              </w:rPr>
              <w:t>Additional Comments:</w:t>
            </w:r>
          </w:p>
          <w:p w14:paraId="55CEABDD" w14:textId="10A30C94" w:rsidR="00C67168" w:rsidRPr="00031241" w:rsidRDefault="00080B7E" w:rsidP="00C6716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pict w14:anchorId="55855EE4">
                <v:rect id="_x0000_i1025" alt="" style="width:468pt;height:.05pt;mso-width-percent:0;mso-height-percent:0;mso-width-percent:0;mso-height-percent:0" o:hralign="center" o:hrstd="t" o:hr="t" fillcolor="#a0a0a0" stroked="f"/>
              </w:pict>
            </w:r>
            <w:r>
              <w:rPr>
                <w:rFonts w:cstheme="minorHAnsi"/>
                <w:noProof/>
                <w:sz w:val="20"/>
                <w:szCs w:val="20"/>
              </w:rPr>
              <w:pict w14:anchorId="36A194C1">
                <v:rect id="_x0000_i1026" alt="" style="width:468pt;height:.05pt;mso-width-percent:0;mso-height-percent:0;mso-width-percent:0;mso-height-percent:0" o:hralign="center" o:hrstd="t" o:hr="t" fillcolor="#a0a0a0" stroked="f"/>
              </w:pict>
            </w:r>
          </w:p>
          <w:p w14:paraId="74A4134D" w14:textId="23238FF6" w:rsidR="00C67168" w:rsidRPr="00031241" w:rsidRDefault="00080B7E" w:rsidP="00C67168">
            <w:pPr>
              <w:spacing w:line="480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noProof/>
                <w:sz w:val="21"/>
                <w:szCs w:val="21"/>
              </w:rPr>
              <w:pict w14:anchorId="48F39958">
                <v:rect id="_x0000_i1027" alt="" style="width:468pt;height:.05pt;mso-width-percent:0;mso-height-percent:0;mso-width-percent:0;mso-height-percent:0" o:hralign="center" o:hrstd="t" o:hr="t" fillcolor="#a0a0a0" stroked="f"/>
              </w:pict>
            </w:r>
          </w:p>
          <w:p w14:paraId="46CBFD36" w14:textId="77777777" w:rsidR="00C67168" w:rsidRPr="00031241" w:rsidRDefault="00C67168" w:rsidP="00C67168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79920E97" w14:textId="1B4525E8" w:rsidR="008070A7" w:rsidRPr="00031241" w:rsidRDefault="008070A7" w:rsidP="00C6716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070A7" w:rsidRPr="00031241" w14:paraId="08437C2F" w14:textId="77777777" w:rsidTr="008070A7"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9810501" w14:textId="77777777" w:rsidR="008070A7" w:rsidRPr="00031241" w:rsidRDefault="008070A7" w:rsidP="00E41345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5A9ACCA" w14:textId="77777777" w:rsidR="008070A7" w:rsidRPr="00031241" w:rsidRDefault="008070A7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  <w:r w:rsidRPr="00031241">
              <w:rPr>
                <w:rFonts w:cstheme="minorHAnsi"/>
                <w:b/>
                <w:bCs/>
                <w:sz w:val="10"/>
                <w:szCs w:val="10"/>
              </w:rPr>
              <w:t>Strongly Disagree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956886A" w14:textId="77777777" w:rsidR="008070A7" w:rsidRPr="00031241" w:rsidRDefault="008070A7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7BC2BD8" w14:textId="77777777" w:rsidR="008070A7" w:rsidRPr="00031241" w:rsidRDefault="008070A7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8EAAF13" w14:textId="77777777" w:rsidR="008070A7" w:rsidRPr="00031241" w:rsidRDefault="008070A7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E4B28D2" w14:textId="77777777" w:rsidR="008070A7" w:rsidRPr="00031241" w:rsidRDefault="008070A7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469CD9E" w14:textId="77777777" w:rsidR="008070A7" w:rsidRPr="00031241" w:rsidRDefault="008070A7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A01EB42" w14:textId="77777777" w:rsidR="008070A7" w:rsidRPr="00031241" w:rsidRDefault="008070A7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6AB1A0C" w14:textId="77777777" w:rsidR="008070A7" w:rsidRPr="00031241" w:rsidRDefault="008070A7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D12F462" w14:textId="77777777" w:rsidR="008070A7" w:rsidRPr="00031241" w:rsidRDefault="008070A7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B362C05" w14:textId="77777777" w:rsidR="008070A7" w:rsidRPr="00031241" w:rsidRDefault="008070A7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  <w:r w:rsidRPr="00031241">
              <w:rPr>
                <w:rFonts w:cstheme="minorHAnsi"/>
                <w:b/>
                <w:bCs/>
                <w:sz w:val="10"/>
                <w:szCs w:val="10"/>
              </w:rPr>
              <w:t>Strongly Agree</w:t>
            </w:r>
          </w:p>
        </w:tc>
      </w:tr>
      <w:tr w:rsidR="008070A7" w:rsidRPr="00031241" w14:paraId="172494B2" w14:textId="77777777" w:rsidTr="00E41345">
        <w:tc>
          <w:tcPr>
            <w:tcW w:w="1684" w:type="dxa"/>
            <w:tcBorders>
              <w:top w:val="single" w:sz="4" w:space="0" w:color="auto"/>
            </w:tcBorders>
          </w:tcPr>
          <w:p w14:paraId="1FFFCBAD" w14:textId="52301FEA" w:rsidR="008070A7" w:rsidRPr="00031241" w:rsidRDefault="008070A7" w:rsidP="00E41345">
            <w:pPr>
              <w:spacing w:before="120" w:after="120"/>
              <w:rPr>
                <w:rFonts w:cstheme="minorHAnsi"/>
                <w:color w:val="000000"/>
                <w:sz w:val="20"/>
                <w:szCs w:val="20"/>
              </w:rPr>
            </w:pPr>
            <w:r w:rsidRPr="00031241">
              <w:rPr>
                <w:rFonts w:cstheme="minorHAnsi"/>
                <w:color w:val="000000"/>
                <w:sz w:val="20"/>
                <w:szCs w:val="20"/>
              </w:rPr>
              <w:t>2.) This is an educational opportunity that all phase 2 learners should have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333572F5" w14:textId="77777777" w:rsidR="008070A7" w:rsidRPr="00031241" w:rsidRDefault="008070A7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2487E2F1" w14:textId="77777777" w:rsidR="008070A7" w:rsidRPr="00031241" w:rsidRDefault="008070A7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0C1A0B66" w14:textId="77777777" w:rsidR="008070A7" w:rsidRPr="00031241" w:rsidRDefault="008070A7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5E340558" w14:textId="77777777" w:rsidR="008070A7" w:rsidRPr="00031241" w:rsidRDefault="008070A7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0CBDF124" w14:textId="77777777" w:rsidR="008070A7" w:rsidRPr="00031241" w:rsidRDefault="008070A7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6DD8A254" w14:textId="77777777" w:rsidR="008070A7" w:rsidRPr="00031241" w:rsidRDefault="008070A7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2AD86FD2" w14:textId="77777777" w:rsidR="008070A7" w:rsidRPr="00031241" w:rsidRDefault="008070A7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4C469624" w14:textId="77777777" w:rsidR="008070A7" w:rsidRPr="00031241" w:rsidRDefault="008070A7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4AFACE86" w14:textId="77777777" w:rsidR="008070A7" w:rsidRPr="00031241" w:rsidRDefault="008070A7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12D1D6A8" w14:textId="77777777" w:rsidR="008070A7" w:rsidRPr="00031241" w:rsidRDefault="008070A7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10</w:t>
            </w:r>
          </w:p>
        </w:tc>
      </w:tr>
      <w:tr w:rsidR="008070A7" w:rsidRPr="00031241" w14:paraId="2BBA2EDB" w14:textId="77777777" w:rsidTr="00E41345">
        <w:tc>
          <w:tcPr>
            <w:tcW w:w="9350" w:type="dxa"/>
            <w:gridSpan w:val="11"/>
            <w:tcBorders>
              <w:bottom w:val="single" w:sz="4" w:space="0" w:color="auto"/>
            </w:tcBorders>
          </w:tcPr>
          <w:p w14:paraId="570C62B6" w14:textId="77777777" w:rsidR="008070A7" w:rsidRPr="00031241" w:rsidRDefault="008070A7" w:rsidP="00E41345">
            <w:pPr>
              <w:rPr>
                <w:rFonts w:cstheme="minorHAnsi"/>
                <w:sz w:val="20"/>
                <w:szCs w:val="20"/>
              </w:rPr>
            </w:pPr>
          </w:p>
          <w:p w14:paraId="6990CB44" w14:textId="5C9EE6E2" w:rsidR="008070A7" w:rsidRPr="00031241" w:rsidRDefault="008070A7" w:rsidP="00E41345">
            <w:pPr>
              <w:rPr>
                <w:rFonts w:cstheme="minorHAnsi"/>
                <w:sz w:val="20"/>
                <w:szCs w:val="20"/>
              </w:rPr>
            </w:pPr>
            <w:r w:rsidRPr="00031241">
              <w:rPr>
                <w:rFonts w:cstheme="minorHAnsi"/>
                <w:sz w:val="20"/>
                <w:szCs w:val="20"/>
              </w:rPr>
              <w:t>Additional Comments:</w:t>
            </w:r>
          </w:p>
          <w:p w14:paraId="72D2D9B9" w14:textId="0608946A" w:rsidR="008070A7" w:rsidRPr="00031241" w:rsidRDefault="00080B7E" w:rsidP="00E4134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pict w14:anchorId="20A451AA">
                <v:rect id="_x0000_i1028" alt="" style="width:468pt;height:.05pt;mso-width-percent:0;mso-height-percent:0;mso-width-percent:0;mso-height-percent:0" o:hralign="center" o:hrstd="t" o:hr="t" fillcolor="#a0a0a0" stroked="f"/>
              </w:pict>
            </w:r>
            <w:r>
              <w:rPr>
                <w:rFonts w:cstheme="minorHAnsi"/>
                <w:noProof/>
                <w:sz w:val="20"/>
                <w:szCs w:val="20"/>
              </w:rPr>
              <w:pict w14:anchorId="062476ED">
                <v:rect id="_x0000_i1029" alt="" style="width:468pt;height:.05pt;mso-width-percent:0;mso-height-percent:0;mso-width-percent:0;mso-height-percent:0" o:hralign="center" o:hrstd="t" o:hr="t" fillcolor="#a0a0a0" stroked="f"/>
              </w:pict>
            </w:r>
          </w:p>
          <w:p w14:paraId="1DF78F3C" w14:textId="138D23B2" w:rsidR="008070A7" w:rsidRPr="00031241" w:rsidRDefault="00080B7E" w:rsidP="00E41345">
            <w:pPr>
              <w:spacing w:line="480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noProof/>
                <w:sz w:val="21"/>
                <w:szCs w:val="21"/>
              </w:rPr>
              <w:pict w14:anchorId="6987317B">
                <v:rect id="_x0000_i1030" alt="" style="width:468pt;height:.05pt;mso-width-percent:0;mso-height-percent:0;mso-width-percent:0;mso-height-percent:0" o:hralign="center" o:hrstd="t" o:hr="t" fillcolor="#a0a0a0" stroked="f"/>
              </w:pict>
            </w:r>
          </w:p>
          <w:p w14:paraId="6FD96C42" w14:textId="77777777" w:rsidR="008070A7" w:rsidRPr="00031241" w:rsidRDefault="008070A7" w:rsidP="00E41345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3D3EC28B" w14:textId="6AA24FB9" w:rsidR="008070A7" w:rsidRPr="00031241" w:rsidRDefault="008070A7" w:rsidP="00E4134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070A7" w:rsidRPr="00031241" w14:paraId="45B98BA7" w14:textId="77777777" w:rsidTr="00E41345"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46A670D" w14:textId="77777777" w:rsidR="008070A7" w:rsidRPr="00031241" w:rsidRDefault="008070A7" w:rsidP="00E41345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1001CCF" w14:textId="77777777" w:rsidR="008070A7" w:rsidRPr="00031241" w:rsidRDefault="008070A7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  <w:r w:rsidRPr="00031241">
              <w:rPr>
                <w:rFonts w:cstheme="minorHAnsi"/>
                <w:b/>
                <w:bCs/>
                <w:sz w:val="10"/>
                <w:szCs w:val="10"/>
              </w:rPr>
              <w:t>Strongly Disagree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C5E2F28" w14:textId="77777777" w:rsidR="008070A7" w:rsidRPr="00031241" w:rsidRDefault="008070A7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443D20C" w14:textId="77777777" w:rsidR="008070A7" w:rsidRPr="00031241" w:rsidRDefault="008070A7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8DDD8E6" w14:textId="77777777" w:rsidR="008070A7" w:rsidRPr="00031241" w:rsidRDefault="008070A7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1D6AE6B" w14:textId="77777777" w:rsidR="008070A7" w:rsidRPr="00031241" w:rsidRDefault="008070A7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3EE27ED" w14:textId="77777777" w:rsidR="008070A7" w:rsidRPr="00031241" w:rsidRDefault="008070A7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27E5589" w14:textId="77777777" w:rsidR="008070A7" w:rsidRPr="00031241" w:rsidRDefault="008070A7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3A44994" w14:textId="77777777" w:rsidR="008070A7" w:rsidRPr="00031241" w:rsidRDefault="008070A7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0A78050" w14:textId="77777777" w:rsidR="008070A7" w:rsidRPr="00031241" w:rsidRDefault="008070A7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4F27D30" w14:textId="77777777" w:rsidR="008070A7" w:rsidRPr="00031241" w:rsidRDefault="008070A7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  <w:r w:rsidRPr="00031241">
              <w:rPr>
                <w:rFonts w:cstheme="minorHAnsi"/>
                <w:b/>
                <w:bCs/>
                <w:sz w:val="10"/>
                <w:szCs w:val="10"/>
              </w:rPr>
              <w:t>Strongly Agree</w:t>
            </w:r>
          </w:p>
        </w:tc>
      </w:tr>
      <w:tr w:rsidR="008070A7" w:rsidRPr="00031241" w14:paraId="4E16592C" w14:textId="77777777" w:rsidTr="008070A7">
        <w:tc>
          <w:tcPr>
            <w:tcW w:w="1684" w:type="dxa"/>
            <w:tcBorders>
              <w:top w:val="single" w:sz="4" w:space="0" w:color="auto"/>
            </w:tcBorders>
          </w:tcPr>
          <w:p w14:paraId="7A2F711D" w14:textId="27806CE2" w:rsidR="008070A7" w:rsidRPr="00031241" w:rsidRDefault="008070A7" w:rsidP="00E41345">
            <w:pPr>
              <w:spacing w:before="120" w:after="120"/>
              <w:rPr>
                <w:rFonts w:cstheme="minorHAnsi"/>
                <w:color w:val="000000"/>
                <w:sz w:val="20"/>
                <w:szCs w:val="20"/>
              </w:rPr>
            </w:pPr>
            <w:r w:rsidRPr="00031241">
              <w:rPr>
                <w:rFonts w:cstheme="minorHAnsi"/>
                <w:color w:val="000000"/>
                <w:sz w:val="20"/>
                <w:szCs w:val="20"/>
              </w:rPr>
              <w:t>3.) I will use what I have learned in my next clinical encounter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09135183" w14:textId="77777777" w:rsidR="008070A7" w:rsidRPr="00031241" w:rsidRDefault="008070A7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452AB853" w14:textId="77777777" w:rsidR="008070A7" w:rsidRPr="00031241" w:rsidRDefault="008070A7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12EE28AA" w14:textId="77777777" w:rsidR="008070A7" w:rsidRPr="00031241" w:rsidRDefault="008070A7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559AB36F" w14:textId="77777777" w:rsidR="008070A7" w:rsidRPr="00031241" w:rsidRDefault="008070A7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2AE29393" w14:textId="77777777" w:rsidR="008070A7" w:rsidRPr="00031241" w:rsidRDefault="008070A7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5144379B" w14:textId="77777777" w:rsidR="008070A7" w:rsidRPr="00031241" w:rsidRDefault="008070A7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411620E8" w14:textId="77777777" w:rsidR="008070A7" w:rsidRPr="00031241" w:rsidRDefault="008070A7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08F937D4" w14:textId="77777777" w:rsidR="008070A7" w:rsidRPr="00031241" w:rsidRDefault="008070A7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5BDF87CC" w14:textId="77777777" w:rsidR="008070A7" w:rsidRPr="00031241" w:rsidRDefault="008070A7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29697766" w14:textId="77777777" w:rsidR="008070A7" w:rsidRPr="00031241" w:rsidRDefault="008070A7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10</w:t>
            </w:r>
          </w:p>
        </w:tc>
      </w:tr>
      <w:tr w:rsidR="008070A7" w:rsidRPr="00031241" w14:paraId="7229F9E0" w14:textId="77777777" w:rsidTr="008070A7">
        <w:tc>
          <w:tcPr>
            <w:tcW w:w="9350" w:type="dxa"/>
            <w:gridSpan w:val="11"/>
          </w:tcPr>
          <w:p w14:paraId="4A67D403" w14:textId="77777777" w:rsidR="008070A7" w:rsidRPr="00031241" w:rsidRDefault="008070A7" w:rsidP="00E41345">
            <w:pPr>
              <w:rPr>
                <w:rFonts w:cstheme="minorHAnsi"/>
                <w:sz w:val="20"/>
                <w:szCs w:val="20"/>
              </w:rPr>
            </w:pPr>
          </w:p>
          <w:p w14:paraId="0C3D4791" w14:textId="77777777" w:rsidR="008070A7" w:rsidRPr="00031241" w:rsidRDefault="008070A7" w:rsidP="00E41345">
            <w:pPr>
              <w:rPr>
                <w:rFonts w:cstheme="minorHAnsi"/>
                <w:sz w:val="20"/>
                <w:szCs w:val="20"/>
              </w:rPr>
            </w:pPr>
            <w:r w:rsidRPr="00031241">
              <w:rPr>
                <w:rFonts w:cstheme="minorHAnsi"/>
                <w:sz w:val="20"/>
                <w:szCs w:val="20"/>
              </w:rPr>
              <w:t>Additional Comments:</w:t>
            </w:r>
          </w:p>
          <w:p w14:paraId="25EF3C4D" w14:textId="3AA99D94" w:rsidR="008070A7" w:rsidRPr="00031241" w:rsidRDefault="00080B7E" w:rsidP="00E4134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pict w14:anchorId="4F63FE09">
                <v:rect id="_x0000_i1031" alt="" style="width:468pt;height:.05pt;mso-width-percent:0;mso-height-percent:0;mso-width-percent:0;mso-height-percent:0" o:hralign="center" o:hrstd="t" o:hr="t" fillcolor="#a0a0a0" stroked="f"/>
              </w:pict>
            </w:r>
            <w:r>
              <w:rPr>
                <w:rFonts w:cstheme="minorHAnsi"/>
                <w:noProof/>
                <w:sz w:val="20"/>
                <w:szCs w:val="20"/>
              </w:rPr>
              <w:pict w14:anchorId="354CB36A">
                <v:rect id="_x0000_i1032" alt="" style="width:468pt;height:.05pt;mso-width-percent:0;mso-height-percent:0;mso-width-percent:0;mso-height-percent:0" o:hralign="center" o:hrstd="t" o:hr="t" fillcolor="#a0a0a0" stroked="f"/>
              </w:pict>
            </w:r>
          </w:p>
          <w:p w14:paraId="65E91968" w14:textId="3E200A33" w:rsidR="008070A7" w:rsidRPr="00031241" w:rsidRDefault="00080B7E" w:rsidP="00E41345">
            <w:pPr>
              <w:spacing w:line="480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noProof/>
                <w:sz w:val="21"/>
                <w:szCs w:val="21"/>
              </w:rPr>
              <w:pict w14:anchorId="3BCFA1AA">
                <v:rect id="_x0000_i1033" alt="" style="width:468pt;height:.05pt;mso-width-percent:0;mso-height-percent:0;mso-width-percent:0;mso-height-percent:0" o:hralign="center" o:hrstd="t" o:hr="t" fillcolor="#a0a0a0" stroked="f"/>
              </w:pict>
            </w:r>
          </w:p>
          <w:p w14:paraId="75D7D786" w14:textId="77777777" w:rsidR="008070A7" w:rsidRPr="00031241" w:rsidRDefault="008070A7" w:rsidP="00E41345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3A8096E7" w14:textId="0E33D750" w:rsidR="008070A7" w:rsidRPr="00031241" w:rsidRDefault="008070A7" w:rsidP="00E4134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070A7" w:rsidRPr="00031241" w14:paraId="1F631142" w14:textId="77777777" w:rsidTr="00E41345"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72270A2" w14:textId="77777777" w:rsidR="008070A7" w:rsidRPr="00031241" w:rsidRDefault="008070A7" w:rsidP="00E41345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F47E5F9" w14:textId="77777777" w:rsidR="008070A7" w:rsidRPr="00031241" w:rsidRDefault="008070A7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  <w:r w:rsidRPr="00031241">
              <w:rPr>
                <w:rFonts w:cstheme="minorHAnsi"/>
                <w:b/>
                <w:bCs/>
                <w:sz w:val="10"/>
                <w:szCs w:val="10"/>
              </w:rPr>
              <w:t>Strongly Disagree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44E433E" w14:textId="77777777" w:rsidR="008070A7" w:rsidRPr="00031241" w:rsidRDefault="008070A7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9768DCB" w14:textId="77777777" w:rsidR="008070A7" w:rsidRPr="00031241" w:rsidRDefault="008070A7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42A90B8" w14:textId="77777777" w:rsidR="008070A7" w:rsidRPr="00031241" w:rsidRDefault="008070A7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FFEB2F0" w14:textId="77777777" w:rsidR="008070A7" w:rsidRPr="00031241" w:rsidRDefault="008070A7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923A80E" w14:textId="77777777" w:rsidR="008070A7" w:rsidRPr="00031241" w:rsidRDefault="008070A7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7F31F7E" w14:textId="77777777" w:rsidR="008070A7" w:rsidRPr="00031241" w:rsidRDefault="008070A7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50BE8A8" w14:textId="77777777" w:rsidR="008070A7" w:rsidRPr="00031241" w:rsidRDefault="008070A7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4E9649A" w14:textId="77777777" w:rsidR="008070A7" w:rsidRPr="00031241" w:rsidRDefault="008070A7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8C52D2E" w14:textId="77777777" w:rsidR="008070A7" w:rsidRPr="00031241" w:rsidRDefault="008070A7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  <w:r w:rsidRPr="00031241">
              <w:rPr>
                <w:rFonts w:cstheme="minorHAnsi"/>
                <w:b/>
                <w:bCs/>
                <w:sz w:val="10"/>
                <w:szCs w:val="10"/>
              </w:rPr>
              <w:t>Strongly Agree</w:t>
            </w:r>
          </w:p>
        </w:tc>
      </w:tr>
      <w:tr w:rsidR="008070A7" w:rsidRPr="00031241" w14:paraId="50366918" w14:textId="77777777" w:rsidTr="00E41345">
        <w:tc>
          <w:tcPr>
            <w:tcW w:w="1684" w:type="dxa"/>
            <w:tcBorders>
              <w:top w:val="single" w:sz="4" w:space="0" w:color="auto"/>
            </w:tcBorders>
          </w:tcPr>
          <w:p w14:paraId="3699D8C2" w14:textId="551C52C8" w:rsidR="008070A7" w:rsidRPr="00031241" w:rsidRDefault="008070A7" w:rsidP="00E41345">
            <w:pPr>
              <w:spacing w:before="120" w:after="120"/>
              <w:rPr>
                <w:rFonts w:cstheme="minorHAnsi"/>
                <w:color w:val="000000"/>
                <w:sz w:val="20"/>
                <w:szCs w:val="20"/>
              </w:rPr>
            </w:pPr>
            <w:r w:rsidRPr="00031241">
              <w:rPr>
                <w:rFonts w:cstheme="minorHAnsi"/>
                <w:color w:val="000000"/>
                <w:sz w:val="20"/>
                <w:szCs w:val="20"/>
              </w:rPr>
              <w:t xml:space="preserve">4.) </w:t>
            </w:r>
            <w:r w:rsidR="00C616F8" w:rsidRPr="00031241">
              <w:rPr>
                <w:rFonts w:cstheme="minorHAnsi"/>
                <w:color w:val="000000"/>
                <w:sz w:val="20"/>
                <w:szCs w:val="20"/>
              </w:rPr>
              <w:t>My time could have been spent better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471D64C4" w14:textId="77777777" w:rsidR="008070A7" w:rsidRPr="00031241" w:rsidRDefault="008070A7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4DAF8852" w14:textId="77777777" w:rsidR="008070A7" w:rsidRPr="00031241" w:rsidRDefault="008070A7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620D98D0" w14:textId="77777777" w:rsidR="008070A7" w:rsidRPr="00031241" w:rsidRDefault="008070A7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3EAC5A66" w14:textId="77777777" w:rsidR="008070A7" w:rsidRPr="00031241" w:rsidRDefault="008070A7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7514D80A" w14:textId="77777777" w:rsidR="008070A7" w:rsidRPr="00031241" w:rsidRDefault="008070A7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3BB0E16F" w14:textId="77777777" w:rsidR="008070A7" w:rsidRPr="00031241" w:rsidRDefault="008070A7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0BC52516" w14:textId="77777777" w:rsidR="008070A7" w:rsidRPr="00031241" w:rsidRDefault="008070A7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252C7497" w14:textId="77777777" w:rsidR="008070A7" w:rsidRPr="00031241" w:rsidRDefault="008070A7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35819627" w14:textId="77777777" w:rsidR="008070A7" w:rsidRPr="00031241" w:rsidRDefault="008070A7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476A3314" w14:textId="77777777" w:rsidR="008070A7" w:rsidRPr="00031241" w:rsidRDefault="008070A7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10</w:t>
            </w:r>
          </w:p>
        </w:tc>
      </w:tr>
      <w:tr w:rsidR="008070A7" w:rsidRPr="00031241" w14:paraId="52F96D6B" w14:textId="77777777" w:rsidTr="00E41345">
        <w:tc>
          <w:tcPr>
            <w:tcW w:w="9350" w:type="dxa"/>
            <w:gridSpan w:val="11"/>
          </w:tcPr>
          <w:p w14:paraId="526AADF6" w14:textId="77777777" w:rsidR="008070A7" w:rsidRPr="00031241" w:rsidRDefault="008070A7" w:rsidP="00E41345">
            <w:pPr>
              <w:rPr>
                <w:rFonts w:cstheme="minorHAnsi"/>
                <w:sz w:val="20"/>
                <w:szCs w:val="20"/>
              </w:rPr>
            </w:pPr>
          </w:p>
          <w:p w14:paraId="61A093F3" w14:textId="77777777" w:rsidR="008070A7" w:rsidRPr="00031241" w:rsidRDefault="008070A7" w:rsidP="00E41345">
            <w:pPr>
              <w:rPr>
                <w:rFonts w:cstheme="minorHAnsi"/>
                <w:sz w:val="20"/>
                <w:szCs w:val="20"/>
              </w:rPr>
            </w:pPr>
            <w:r w:rsidRPr="00031241">
              <w:rPr>
                <w:rFonts w:cstheme="minorHAnsi"/>
                <w:sz w:val="20"/>
                <w:szCs w:val="20"/>
              </w:rPr>
              <w:t>Additional Comments:</w:t>
            </w:r>
          </w:p>
          <w:p w14:paraId="6858CC75" w14:textId="77777777" w:rsidR="008070A7" w:rsidRPr="00031241" w:rsidRDefault="00080B7E" w:rsidP="00E4134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pict w14:anchorId="45E77365">
                <v:rect id="_x0000_i1034" alt="" style="width:468pt;height:.05pt;mso-width-percent:0;mso-height-percent:0;mso-width-percent:0;mso-height-percent:0" o:hralign="center" o:hrstd="t" o:hr="t" fillcolor="#a0a0a0" stroked="f"/>
              </w:pict>
            </w:r>
            <w:r>
              <w:rPr>
                <w:rFonts w:cstheme="minorHAnsi"/>
                <w:noProof/>
                <w:sz w:val="20"/>
                <w:szCs w:val="20"/>
              </w:rPr>
              <w:pict w14:anchorId="292C22E9">
                <v:rect id="_x0000_i1035" alt="" style="width:468pt;height:.05pt;mso-width-percent:0;mso-height-percent:0;mso-width-percent:0;mso-height-percent:0" o:hralign="center" o:hrstd="t" o:hr="t" fillcolor="#a0a0a0" stroked="f"/>
              </w:pict>
            </w:r>
          </w:p>
          <w:p w14:paraId="31A89605" w14:textId="77777777" w:rsidR="008070A7" w:rsidRPr="00031241" w:rsidRDefault="00080B7E" w:rsidP="00E41345">
            <w:pPr>
              <w:spacing w:line="480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noProof/>
                <w:sz w:val="21"/>
                <w:szCs w:val="21"/>
              </w:rPr>
              <w:pict w14:anchorId="57192653">
                <v:rect id="_x0000_i1036" alt="" style="width:468pt;height:.05pt;mso-width-percent:0;mso-height-percent:0;mso-width-percent:0;mso-height-percent:0" o:hralign="center" o:hrstd="t" o:hr="t" fillcolor="#a0a0a0" stroked="f"/>
              </w:pict>
            </w:r>
          </w:p>
          <w:p w14:paraId="7ED31674" w14:textId="77777777" w:rsidR="008070A7" w:rsidRPr="00031241" w:rsidRDefault="008070A7" w:rsidP="00E41345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2B901EC6" w14:textId="5EEB2ABA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616F8" w:rsidRPr="00031241" w14:paraId="568C5625" w14:textId="77777777" w:rsidTr="00E41345"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F8C0833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A238409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  <w:r w:rsidRPr="00031241">
              <w:rPr>
                <w:rFonts w:cstheme="minorHAnsi"/>
                <w:b/>
                <w:bCs/>
                <w:sz w:val="10"/>
                <w:szCs w:val="10"/>
              </w:rPr>
              <w:t>Strongly Disagree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F8D42AE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943FF41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0A425C5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449E982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28FEC20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66287E8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D04818F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0EB2039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73FD2F2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  <w:r w:rsidRPr="00031241">
              <w:rPr>
                <w:rFonts w:cstheme="minorHAnsi"/>
                <w:b/>
                <w:bCs/>
                <w:sz w:val="10"/>
                <w:szCs w:val="10"/>
              </w:rPr>
              <w:t>Strongly Agree</w:t>
            </w:r>
          </w:p>
        </w:tc>
      </w:tr>
      <w:tr w:rsidR="00C616F8" w:rsidRPr="00031241" w14:paraId="0E63A0A1" w14:textId="77777777" w:rsidTr="00E41345">
        <w:tc>
          <w:tcPr>
            <w:tcW w:w="1684" w:type="dxa"/>
            <w:tcBorders>
              <w:top w:val="single" w:sz="4" w:space="0" w:color="auto"/>
            </w:tcBorders>
          </w:tcPr>
          <w:p w14:paraId="60D1A72D" w14:textId="0F16D7BA" w:rsidR="00C616F8" w:rsidRPr="00031241" w:rsidRDefault="00C616F8" w:rsidP="00E41345">
            <w:pPr>
              <w:spacing w:before="120" w:after="120"/>
              <w:rPr>
                <w:rFonts w:cstheme="minorHAnsi"/>
                <w:color w:val="000000"/>
                <w:sz w:val="20"/>
                <w:szCs w:val="20"/>
              </w:rPr>
            </w:pPr>
            <w:r w:rsidRPr="00031241">
              <w:rPr>
                <w:rFonts w:cstheme="minorHAnsi"/>
                <w:color w:val="000000"/>
                <w:sz w:val="20"/>
                <w:szCs w:val="20"/>
              </w:rPr>
              <w:t>5.) The time given for history and physical was too short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66074C1A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40FF6AB8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21ADF68D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29D853AB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6B0E95CB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2995824F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67B4EA63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2290C211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2671C172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7516FFE3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10</w:t>
            </w:r>
          </w:p>
        </w:tc>
      </w:tr>
      <w:tr w:rsidR="00C616F8" w:rsidRPr="00031241" w14:paraId="02680C56" w14:textId="77777777" w:rsidTr="00E41345">
        <w:tc>
          <w:tcPr>
            <w:tcW w:w="9350" w:type="dxa"/>
            <w:gridSpan w:val="11"/>
          </w:tcPr>
          <w:p w14:paraId="1F15E907" w14:textId="77777777" w:rsidR="00C616F8" w:rsidRPr="00031241" w:rsidRDefault="00C616F8" w:rsidP="00E41345">
            <w:pPr>
              <w:rPr>
                <w:rFonts w:cstheme="minorHAnsi"/>
                <w:sz w:val="20"/>
                <w:szCs w:val="20"/>
              </w:rPr>
            </w:pPr>
          </w:p>
          <w:p w14:paraId="26996F49" w14:textId="77777777" w:rsidR="00C616F8" w:rsidRPr="00031241" w:rsidRDefault="00C616F8" w:rsidP="00E41345">
            <w:pPr>
              <w:rPr>
                <w:rFonts w:cstheme="minorHAnsi"/>
                <w:sz w:val="20"/>
                <w:szCs w:val="20"/>
              </w:rPr>
            </w:pPr>
            <w:r w:rsidRPr="00031241">
              <w:rPr>
                <w:rFonts w:cstheme="minorHAnsi"/>
                <w:sz w:val="20"/>
                <w:szCs w:val="20"/>
              </w:rPr>
              <w:t>Additional Comments:</w:t>
            </w:r>
          </w:p>
          <w:p w14:paraId="674F10C5" w14:textId="77777777" w:rsidR="00C616F8" w:rsidRPr="00031241" w:rsidRDefault="00080B7E" w:rsidP="00E4134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pict w14:anchorId="6CADF4D0">
                <v:rect id="_x0000_i1037" alt="" style="width:468pt;height:.05pt;mso-width-percent:0;mso-height-percent:0;mso-width-percent:0;mso-height-percent:0" o:hralign="center" o:hrstd="t" o:hr="t" fillcolor="#a0a0a0" stroked="f"/>
              </w:pict>
            </w:r>
            <w:r>
              <w:rPr>
                <w:rFonts w:cstheme="minorHAnsi"/>
                <w:noProof/>
                <w:sz w:val="20"/>
                <w:szCs w:val="20"/>
              </w:rPr>
              <w:pict w14:anchorId="5595A35C">
                <v:rect id="_x0000_i1038" alt="" style="width:468pt;height:.05pt;mso-width-percent:0;mso-height-percent:0;mso-width-percent:0;mso-height-percent:0" o:hralign="center" o:hrstd="t" o:hr="t" fillcolor="#a0a0a0" stroked="f"/>
              </w:pict>
            </w:r>
          </w:p>
          <w:p w14:paraId="5F4339D2" w14:textId="77777777" w:rsidR="00C616F8" w:rsidRPr="00031241" w:rsidRDefault="00080B7E" w:rsidP="00E41345">
            <w:pPr>
              <w:spacing w:line="480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noProof/>
                <w:sz w:val="21"/>
                <w:szCs w:val="21"/>
              </w:rPr>
              <w:pict w14:anchorId="304E7393">
                <v:rect id="_x0000_i1039" alt="" style="width:468pt;height:.05pt;mso-width-percent:0;mso-height-percent:0;mso-width-percent:0;mso-height-percent:0" o:hralign="center" o:hrstd="t" o:hr="t" fillcolor="#a0a0a0" stroked="f"/>
              </w:pict>
            </w:r>
          </w:p>
          <w:p w14:paraId="64F11371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310E087A" w14:textId="68998786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616F8" w:rsidRPr="00031241" w14:paraId="2916B43D" w14:textId="77777777" w:rsidTr="00E41345"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F878F1F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E8A703A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  <w:r w:rsidRPr="00031241">
              <w:rPr>
                <w:rFonts w:cstheme="minorHAnsi"/>
                <w:b/>
                <w:bCs/>
                <w:sz w:val="10"/>
                <w:szCs w:val="10"/>
              </w:rPr>
              <w:t>Strongly Disagree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000445A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54AFE19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902D0EA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C154D98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84E769D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529604A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F5FEF71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E71A5EE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8F77A2B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  <w:r w:rsidRPr="00031241">
              <w:rPr>
                <w:rFonts w:cstheme="minorHAnsi"/>
                <w:b/>
                <w:bCs/>
                <w:sz w:val="10"/>
                <w:szCs w:val="10"/>
              </w:rPr>
              <w:t>Strongly Agree</w:t>
            </w:r>
          </w:p>
        </w:tc>
      </w:tr>
      <w:tr w:rsidR="00C616F8" w:rsidRPr="00031241" w14:paraId="0F8EF436" w14:textId="77777777" w:rsidTr="00E41345">
        <w:tc>
          <w:tcPr>
            <w:tcW w:w="1684" w:type="dxa"/>
            <w:tcBorders>
              <w:top w:val="single" w:sz="4" w:space="0" w:color="auto"/>
            </w:tcBorders>
          </w:tcPr>
          <w:p w14:paraId="670D6239" w14:textId="54703BF1" w:rsidR="00C616F8" w:rsidRPr="00031241" w:rsidRDefault="00C616F8" w:rsidP="00E41345">
            <w:pPr>
              <w:spacing w:before="120" w:after="120"/>
              <w:rPr>
                <w:rFonts w:cstheme="minorHAnsi"/>
                <w:color w:val="000000"/>
                <w:sz w:val="20"/>
                <w:szCs w:val="20"/>
              </w:rPr>
            </w:pPr>
            <w:r w:rsidRPr="00031241">
              <w:rPr>
                <w:rFonts w:cstheme="minorHAnsi"/>
                <w:color w:val="000000"/>
                <w:sz w:val="20"/>
                <w:szCs w:val="20"/>
              </w:rPr>
              <w:t>6.) The time given for case presentation was too short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077E0B4A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0983BC8D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1DE51636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7891D6CD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0DEA77BA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76FFDAC8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50791E0C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518281B5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16B6E44F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01615F3A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10</w:t>
            </w:r>
          </w:p>
        </w:tc>
      </w:tr>
      <w:tr w:rsidR="00C616F8" w:rsidRPr="00031241" w14:paraId="246F8A44" w14:textId="77777777" w:rsidTr="00E41345">
        <w:tc>
          <w:tcPr>
            <w:tcW w:w="9350" w:type="dxa"/>
            <w:gridSpan w:val="11"/>
          </w:tcPr>
          <w:p w14:paraId="7A3B81AC" w14:textId="77777777" w:rsidR="00C616F8" w:rsidRPr="00031241" w:rsidRDefault="00C616F8" w:rsidP="00E41345">
            <w:pPr>
              <w:rPr>
                <w:rFonts w:cstheme="minorHAnsi"/>
                <w:sz w:val="20"/>
                <w:szCs w:val="20"/>
              </w:rPr>
            </w:pPr>
          </w:p>
          <w:p w14:paraId="57EAA8D1" w14:textId="77777777" w:rsidR="00C616F8" w:rsidRPr="00031241" w:rsidRDefault="00C616F8" w:rsidP="00E41345">
            <w:pPr>
              <w:rPr>
                <w:rFonts w:cstheme="minorHAnsi"/>
                <w:sz w:val="20"/>
                <w:szCs w:val="20"/>
              </w:rPr>
            </w:pPr>
            <w:r w:rsidRPr="00031241">
              <w:rPr>
                <w:rFonts w:cstheme="minorHAnsi"/>
                <w:sz w:val="20"/>
                <w:szCs w:val="20"/>
              </w:rPr>
              <w:t>Additional Comments:</w:t>
            </w:r>
          </w:p>
          <w:p w14:paraId="605B4FC9" w14:textId="77777777" w:rsidR="00C616F8" w:rsidRPr="00031241" w:rsidRDefault="00080B7E" w:rsidP="00E4134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pict w14:anchorId="661811B7">
                <v:rect id="_x0000_i1040" alt="" style="width:468pt;height:.05pt;mso-width-percent:0;mso-height-percent:0;mso-width-percent:0;mso-height-percent:0" o:hralign="center" o:hrstd="t" o:hr="t" fillcolor="#a0a0a0" stroked="f"/>
              </w:pict>
            </w:r>
            <w:r>
              <w:rPr>
                <w:rFonts w:cstheme="minorHAnsi"/>
                <w:noProof/>
                <w:sz w:val="20"/>
                <w:szCs w:val="20"/>
              </w:rPr>
              <w:pict w14:anchorId="13EF1028">
                <v:rect id="_x0000_i1041" alt="" style="width:468pt;height:.05pt;mso-width-percent:0;mso-height-percent:0;mso-width-percent:0;mso-height-percent:0" o:hralign="center" o:hrstd="t" o:hr="t" fillcolor="#a0a0a0" stroked="f"/>
              </w:pict>
            </w:r>
          </w:p>
          <w:p w14:paraId="2A10C782" w14:textId="77777777" w:rsidR="00C616F8" w:rsidRPr="00031241" w:rsidRDefault="00080B7E" w:rsidP="00E41345">
            <w:pPr>
              <w:spacing w:line="480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noProof/>
                <w:sz w:val="21"/>
                <w:szCs w:val="21"/>
              </w:rPr>
              <w:pict w14:anchorId="4DEF6B14">
                <v:rect id="_x0000_i1042" alt="" style="width:468pt;height:.05pt;mso-width-percent:0;mso-height-percent:0;mso-width-percent:0;mso-height-percent:0" o:hralign="center" o:hrstd="t" o:hr="t" fillcolor="#a0a0a0" stroked="f"/>
              </w:pict>
            </w:r>
          </w:p>
          <w:p w14:paraId="15315BCC" w14:textId="77777777" w:rsidR="00C616F8" w:rsidRPr="00031241" w:rsidRDefault="00C616F8" w:rsidP="00C616F8">
            <w:pPr>
              <w:rPr>
                <w:rFonts w:cstheme="minorHAnsi"/>
                <w:sz w:val="18"/>
                <w:szCs w:val="18"/>
              </w:rPr>
            </w:pPr>
          </w:p>
          <w:p w14:paraId="60C298DF" w14:textId="44E4B645" w:rsidR="00C616F8" w:rsidRPr="00031241" w:rsidRDefault="00C616F8" w:rsidP="00C616F8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616F8" w:rsidRPr="00031241" w14:paraId="0E6DD164" w14:textId="77777777" w:rsidTr="00E41345"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C94ECFC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85473D5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  <w:r w:rsidRPr="00031241">
              <w:rPr>
                <w:rFonts w:cstheme="minorHAnsi"/>
                <w:b/>
                <w:bCs/>
                <w:sz w:val="10"/>
                <w:szCs w:val="10"/>
              </w:rPr>
              <w:t>Strongly Disagree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AECAEFC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501D615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27EC9FA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51780AC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1AFFBE8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75FE0AE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43B2E2F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D6772AD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4A73A21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  <w:r w:rsidRPr="00031241">
              <w:rPr>
                <w:rFonts w:cstheme="minorHAnsi"/>
                <w:b/>
                <w:bCs/>
                <w:sz w:val="10"/>
                <w:szCs w:val="10"/>
              </w:rPr>
              <w:t>Strongly Agree</w:t>
            </w:r>
          </w:p>
        </w:tc>
      </w:tr>
      <w:tr w:rsidR="00C616F8" w:rsidRPr="00031241" w14:paraId="12CB633D" w14:textId="77777777" w:rsidTr="00E41345">
        <w:tc>
          <w:tcPr>
            <w:tcW w:w="1684" w:type="dxa"/>
            <w:tcBorders>
              <w:top w:val="single" w:sz="4" w:space="0" w:color="auto"/>
            </w:tcBorders>
          </w:tcPr>
          <w:p w14:paraId="2606B528" w14:textId="224554F2" w:rsidR="00C616F8" w:rsidRPr="00031241" w:rsidRDefault="00C616F8" w:rsidP="00E41345">
            <w:pPr>
              <w:spacing w:before="120" w:after="120"/>
              <w:rPr>
                <w:rFonts w:cstheme="minorHAnsi"/>
                <w:color w:val="000000"/>
                <w:sz w:val="20"/>
                <w:szCs w:val="20"/>
              </w:rPr>
            </w:pPr>
            <w:r w:rsidRPr="00031241">
              <w:rPr>
                <w:rFonts w:cstheme="minorHAnsi"/>
                <w:color w:val="000000"/>
                <w:sz w:val="20"/>
                <w:szCs w:val="20"/>
              </w:rPr>
              <w:t>7.) The time given for debrief was too short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6A609279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15E02F16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547B0D86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0FC29FCE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3879584F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223DAA90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32C52450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500EEE46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67D7CBC5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5CB12453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10</w:t>
            </w:r>
          </w:p>
        </w:tc>
      </w:tr>
      <w:tr w:rsidR="00C616F8" w:rsidRPr="00031241" w14:paraId="60822E43" w14:textId="77777777" w:rsidTr="00E41345">
        <w:tc>
          <w:tcPr>
            <w:tcW w:w="9350" w:type="dxa"/>
            <w:gridSpan w:val="11"/>
          </w:tcPr>
          <w:p w14:paraId="1FAAE1E5" w14:textId="77777777" w:rsidR="00C616F8" w:rsidRPr="00031241" w:rsidRDefault="00C616F8" w:rsidP="00E41345">
            <w:pPr>
              <w:rPr>
                <w:rFonts w:cstheme="minorHAnsi"/>
                <w:sz w:val="20"/>
                <w:szCs w:val="20"/>
              </w:rPr>
            </w:pPr>
          </w:p>
          <w:p w14:paraId="79A8D3A6" w14:textId="77777777" w:rsidR="00C616F8" w:rsidRPr="00031241" w:rsidRDefault="00C616F8" w:rsidP="00E41345">
            <w:pPr>
              <w:rPr>
                <w:rFonts w:cstheme="minorHAnsi"/>
                <w:sz w:val="20"/>
                <w:szCs w:val="20"/>
              </w:rPr>
            </w:pPr>
            <w:r w:rsidRPr="00031241">
              <w:rPr>
                <w:rFonts w:cstheme="minorHAnsi"/>
                <w:sz w:val="20"/>
                <w:szCs w:val="20"/>
              </w:rPr>
              <w:t>Additional Comments:</w:t>
            </w:r>
          </w:p>
          <w:p w14:paraId="5CCC6FC1" w14:textId="77777777" w:rsidR="00C616F8" w:rsidRPr="00031241" w:rsidRDefault="00080B7E" w:rsidP="00E4134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pict w14:anchorId="7D35B5C0">
                <v:rect id="_x0000_i1043" alt="" style="width:468pt;height:.05pt;mso-width-percent:0;mso-height-percent:0;mso-width-percent:0;mso-height-percent:0" o:hralign="center" o:hrstd="t" o:hr="t" fillcolor="#a0a0a0" stroked="f"/>
              </w:pict>
            </w:r>
            <w:r>
              <w:rPr>
                <w:rFonts w:cstheme="minorHAnsi"/>
                <w:noProof/>
                <w:sz w:val="20"/>
                <w:szCs w:val="20"/>
              </w:rPr>
              <w:pict w14:anchorId="2B48C8E8">
                <v:rect id="_x0000_i1044" alt="" style="width:468pt;height:.05pt;mso-width-percent:0;mso-height-percent:0;mso-width-percent:0;mso-height-percent:0" o:hralign="center" o:hrstd="t" o:hr="t" fillcolor="#a0a0a0" stroked="f"/>
              </w:pict>
            </w:r>
          </w:p>
          <w:p w14:paraId="29E8210C" w14:textId="77777777" w:rsidR="00C616F8" w:rsidRPr="00031241" w:rsidRDefault="00080B7E" w:rsidP="00E41345">
            <w:pPr>
              <w:spacing w:line="480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noProof/>
                <w:sz w:val="21"/>
                <w:szCs w:val="21"/>
              </w:rPr>
              <w:lastRenderedPageBreak/>
              <w:pict w14:anchorId="7AA21BD2">
                <v:rect id="_x0000_i1045" alt="" style="width:468pt;height:.05pt;mso-width-percent:0;mso-height-percent:0;mso-width-percent:0;mso-height-percent:0" o:hralign="center" o:hrstd="t" o:hr="t" fillcolor="#a0a0a0" stroked="f"/>
              </w:pict>
            </w:r>
          </w:p>
          <w:p w14:paraId="49488C58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7F3CF4A4" w14:textId="77777777" w:rsidR="00C616F8" w:rsidRPr="00031241" w:rsidRDefault="00C616F8" w:rsidP="00E4134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616F8" w:rsidRPr="00031241" w14:paraId="62484E98" w14:textId="77777777" w:rsidTr="00E41345"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799CDBC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27665A9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  <w:r w:rsidRPr="00031241">
              <w:rPr>
                <w:rFonts w:cstheme="minorHAnsi"/>
                <w:b/>
                <w:bCs/>
                <w:sz w:val="10"/>
                <w:szCs w:val="10"/>
              </w:rPr>
              <w:t>Strongly Disagree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326DF5D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5539388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24F8A58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07B3CCE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2D89CA7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AFE8937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1E2AE96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050A5C1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0F3C138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  <w:r w:rsidRPr="00031241">
              <w:rPr>
                <w:rFonts w:cstheme="minorHAnsi"/>
                <w:b/>
                <w:bCs/>
                <w:sz w:val="10"/>
                <w:szCs w:val="10"/>
              </w:rPr>
              <w:t>Strongly Agree</w:t>
            </w:r>
          </w:p>
        </w:tc>
      </w:tr>
      <w:tr w:rsidR="00C616F8" w:rsidRPr="00031241" w14:paraId="2B044FB4" w14:textId="77777777" w:rsidTr="00E41345">
        <w:tc>
          <w:tcPr>
            <w:tcW w:w="1684" w:type="dxa"/>
            <w:tcBorders>
              <w:top w:val="single" w:sz="4" w:space="0" w:color="auto"/>
            </w:tcBorders>
          </w:tcPr>
          <w:p w14:paraId="0AFC017A" w14:textId="190117FD" w:rsidR="00C616F8" w:rsidRPr="00031241" w:rsidRDefault="00C616F8" w:rsidP="00E41345">
            <w:pPr>
              <w:spacing w:before="120" w:after="120"/>
              <w:rPr>
                <w:rFonts w:cstheme="minorHAnsi"/>
                <w:color w:val="000000"/>
                <w:sz w:val="20"/>
                <w:szCs w:val="20"/>
              </w:rPr>
            </w:pPr>
            <w:r w:rsidRPr="00031241">
              <w:rPr>
                <w:rFonts w:cstheme="minorHAnsi"/>
                <w:color w:val="000000"/>
                <w:sz w:val="20"/>
                <w:szCs w:val="20"/>
              </w:rPr>
              <w:t>8.) The use of real patients was appropriate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00D15A26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7A7C1973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05E95315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632506D9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1E8491D8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5EDBCB3B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31108661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61FFF8F3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33FE6795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41D888C9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10</w:t>
            </w:r>
          </w:p>
        </w:tc>
      </w:tr>
      <w:tr w:rsidR="00C616F8" w:rsidRPr="00031241" w14:paraId="402A5410" w14:textId="77777777" w:rsidTr="00E41345">
        <w:tc>
          <w:tcPr>
            <w:tcW w:w="9350" w:type="dxa"/>
            <w:gridSpan w:val="11"/>
          </w:tcPr>
          <w:p w14:paraId="5F726735" w14:textId="77777777" w:rsidR="00C616F8" w:rsidRPr="00031241" w:rsidRDefault="00C616F8" w:rsidP="00E41345">
            <w:pPr>
              <w:rPr>
                <w:rFonts w:cstheme="minorHAnsi"/>
                <w:sz w:val="20"/>
                <w:szCs w:val="20"/>
              </w:rPr>
            </w:pPr>
          </w:p>
          <w:p w14:paraId="42EE4CA6" w14:textId="77777777" w:rsidR="00C616F8" w:rsidRPr="00031241" w:rsidRDefault="00C616F8" w:rsidP="00E41345">
            <w:pPr>
              <w:rPr>
                <w:rFonts w:cstheme="minorHAnsi"/>
                <w:sz w:val="20"/>
                <w:szCs w:val="20"/>
              </w:rPr>
            </w:pPr>
            <w:r w:rsidRPr="00031241">
              <w:rPr>
                <w:rFonts w:cstheme="minorHAnsi"/>
                <w:sz w:val="20"/>
                <w:szCs w:val="20"/>
              </w:rPr>
              <w:t>Additional Comments:</w:t>
            </w:r>
          </w:p>
          <w:p w14:paraId="4AFF4177" w14:textId="77777777" w:rsidR="00C616F8" w:rsidRPr="00031241" w:rsidRDefault="00080B7E" w:rsidP="00E4134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pict w14:anchorId="32E7BF28">
                <v:rect id="_x0000_i1046" alt="" style="width:468pt;height:.05pt;mso-width-percent:0;mso-height-percent:0;mso-width-percent:0;mso-height-percent:0" o:hralign="center" o:hrstd="t" o:hr="t" fillcolor="#a0a0a0" stroked="f"/>
              </w:pict>
            </w:r>
            <w:r>
              <w:rPr>
                <w:rFonts w:cstheme="minorHAnsi"/>
                <w:noProof/>
                <w:sz w:val="20"/>
                <w:szCs w:val="20"/>
              </w:rPr>
              <w:pict w14:anchorId="4D57A48E">
                <v:rect id="_x0000_i1047" alt="" style="width:468pt;height:.05pt;mso-width-percent:0;mso-height-percent:0;mso-width-percent:0;mso-height-percent:0" o:hralign="center" o:hrstd="t" o:hr="t" fillcolor="#a0a0a0" stroked="f"/>
              </w:pict>
            </w:r>
          </w:p>
          <w:p w14:paraId="3D7F3ECF" w14:textId="77777777" w:rsidR="00C616F8" w:rsidRPr="00031241" w:rsidRDefault="00080B7E" w:rsidP="00E41345">
            <w:pPr>
              <w:spacing w:line="480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noProof/>
                <w:sz w:val="21"/>
                <w:szCs w:val="21"/>
              </w:rPr>
              <w:pict w14:anchorId="51F3A0C5">
                <v:rect id="_x0000_i1048" alt="" style="width:468pt;height:.05pt;mso-width-percent:0;mso-height-percent:0;mso-width-percent:0;mso-height-percent:0" o:hralign="center" o:hrstd="t" o:hr="t" fillcolor="#a0a0a0" stroked="f"/>
              </w:pict>
            </w:r>
          </w:p>
          <w:p w14:paraId="5599571A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76AF5A5B" w14:textId="77777777" w:rsidR="00C616F8" w:rsidRPr="00031241" w:rsidRDefault="00C616F8" w:rsidP="00E4134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616F8" w:rsidRPr="00031241" w14:paraId="78EB8B78" w14:textId="77777777" w:rsidTr="00E41345"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03D1D4F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39A1F50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  <w:r w:rsidRPr="00031241">
              <w:rPr>
                <w:rFonts w:cstheme="minorHAnsi"/>
                <w:b/>
                <w:bCs/>
                <w:sz w:val="10"/>
                <w:szCs w:val="10"/>
              </w:rPr>
              <w:t>Strongly Disagree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AB02213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217E4E2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9B46B80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98CC638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89D3F70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3979783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99C3EAE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A1D54A1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2447FE6" w14:textId="77777777" w:rsidR="00C616F8" w:rsidRPr="00031241" w:rsidRDefault="00C616F8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  <w:r w:rsidRPr="00031241">
              <w:rPr>
                <w:rFonts w:cstheme="minorHAnsi"/>
                <w:b/>
                <w:bCs/>
                <w:sz w:val="10"/>
                <w:szCs w:val="10"/>
              </w:rPr>
              <w:t>Strongly Agree</w:t>
            </w:r>
          </w:p>
        </w:tc>
      </w:tr>
      <w:tr w:rsidR="00C616F8" w:rsidRPr="00031241" w14:paraId="475EB0DB" w14:textId="77777777" w:rsidTr="00A87D3F">
        <w:tc>
          <w:tcPr>
            <w:tcW w:w="1684" w:type="dxa"/>
            <w:tcBorders>
              <w:top w:val="single" w:sz="4" w:space="0" w:color="auto"/>
            </w:tcBorders>
          </w:tcPr>
          <w:p w14:paraId="7F527087" w14:textId="10769B6A" w:rsidR="00C616F8" w:rsidRPr="00031241" w:rsidRDefault="00C616F8" w:rsidP="00E41345">
            <w:pPr>
              <w:spacing w:before="120" w:after="120"/>
              <w:rPr>
                <w:rFonts w:cstheme="minorHAnsi"/>
                <w:color w:val="000000"/>
                <w:sz w:val="20"/>
                <w:szCs w:val="20"/>
              </w:rPr>
            </w:pPr>
            <w:r w:rsidRPr="00031241">
              <w:rPr>
                <w:rFonts w:cstheme="minorHAnsi"/>
                <w:color w:val="000000"/>
                <w:sz w:val="20"/>
                <w:szCs w:val="20"/>
              </w:rPr>
              <w:t>9.) I felt I was evaluated fairly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18B3E7A7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48CAA7D7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2195C976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0A5E6BFE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6361A49F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33F54E31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64C56CE3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04EF3E6C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693A75AC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02C1296B" w14:textId="77777777" w:rsidR="00C616F8" w:rsidRPr="00031241" w:rsidRDefault="00C616F8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1241">
              <w:rPr>
                <w:rFonts w:cstheme="minorHAnsi"/>
                <w:sz w:val="18"/>
                <w:szCs w:val="18"/>
              </w:rPr>
              <w:t>10</w:t>
            </w:r>
          </w:p>
        </w:tc>
      </w:tr>
      <w:tr w:rsidR="00C616F8" w:rsidRPr="00031241" w14:paraId="489359F5" w14:textId="77777777" w:rsidTr="00A87D3F">
        <w:tc>
          <w:tcPr>
            <w:tcW w:w="9350" w:type="dxa"/>
            <w:gridSpan w:val="11"/>
          </w:tcPr>
          <w:p w14:paraId="16B3AA3D" w14:textId="77777777" w:rsidR="00C616F8" w:rsidRPr="00031241" w:rsidRDefault="00C616F8" w:rsidP="00E41345">
            <w:pPr>
              <w:rPr>
                <w:rFonts w:cstheme="minorHAnsi"/>
                <w:sz w:val="20"/>
                <w:szCs w:val="20"/>
              </w:rPr>
            </w:pPr>
          </w:p>
          <w:p w14:paraId="0596A720" w14:textId="77777777" w:rsidR="00C616F8" w:rsidRPr="00031241" w:rsidRDefault="00C616F8" w:rsidP="00E41345">
            <w:pPr>
              <w:rPr>
                <w:rFonts w:cstheme="minorHAnsi"/>
                <w:sz w:val="20"/>
                <w:szCs w:val="20"/>
              </w:rPr>
            </w:pPr>
            <w:r w:rsidRPr="00031241">
              <w:rPr>
                <w:rFonts w:cstheme="minorHAnsi"/>
                <w:sz w:val="20"/>
                <w:szCs w:val="20"/>
              </w:rPr>
              <w:t>Additional Comments:</w:t>
            </w:r>
          </w:p>
          <w:p w14:paraId="7F963C9B" w14:textId="77777777" w:rsidR="00C616F8" w:rsidRPr="00031241" w:rsidRDefault="00080B7E" w:rsidP="00E4134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pict w14:anchorId="57EEE52B">
                <v:rect id="_x0000_i1049" alt="" style="width:468pt;height:.05pt;mso-width-percent:0;mso-height-percent:0;mso-width-percent:0;mso-height-percent:0" o:hralign="center" o:hrstd="t" o:hr="t" fillcolor="#a0a0a0" stroked="f"/>
              </w:pict>
            </w:r>
            <w:r>
              <w:rPr>
                <w:rFonts w:cstheme="minorHAnsi"/>
                <w:noProof/>
                <w:sz w:val="20"/>
                <w:szCs w:val="20"/>
              </w:rPr>
              <w:pict w14:anchorId="13C5C274">
                <v:rect id="_x0000_i1050" alt="" style="width:468pt;height:.05pt;mso-width-percent:0;mso-height-percent:0;mso-width-percent:0;mso-height-percent:0" o:hralign="center" o:hrstd="t" o:hr="t" fillcolor="#a0a0a0" stroked="f"/>
              </w:pict>
            </w:r>
          </w:p>
          <w:p w14:paraId="1EE3FB1E" w14:textId="5928B717" w:rsidR="00A87D3F" w:rsidRPr="00031241" w:rsidRDefault="00080B7E" w:rsidP="00A87D3F">
            <w:pPr>
              <w:spacing w:line="480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noProof/>
                <w:sz w:val="21"/>
                <w:szCs w:val="21"/>
              </w:rPr>
              <w:pict w14:anchorId="343060BA">
                <v:rect id="_x0000_i1051" alt="" style="width:468pt;height:.05pt;mso-width-percent:0;mso-height-percent:0;mso-width-percent:0;mso-height-percent:0" o:hralign="center" o:hrstd="t" o:hr="t" fillcolor="#a0a0a0" stroked="f"/>
              </w:pict>
            </w:r>
          </w:p>
          <w:p w14:paraId="3F12A010" w14:textId="77777777" w:rsidR="00C616F8" w:rsidRPr="00031241" w:rsidRDefault="00C616F8" w:rsidP="00E41345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21981476" w14:textId="7402B0DB" w:rsidR="00C67168" w:rsidRPr="00031241" w:rsidRDefault="00A87D3F" w:rsidP="00A87D3F">
      <w:pPr>
        <w:rPr>
          <w:rFonts w:cstheme="minorHAnsi"/>
          <w:b/>
          <w:bCs/>
          <w:sz w:val="20"/>
          <w:szCs w:val="20"/>
        </w:rPr>
      </w:pPr>
      <w:r w:rsidRPr="00031241">
        <w:rPr>
          <w:rFonts w:cstheme="minorHAnsi"/>
          <w:b/>
          <w:bCs/>
          <w:sz w:val="20"/>
          <w:szCs w:val="20"/>
        </w:rPr>
        <w:t>Suggestions for Change:</w:t>
      </w:r>
    </w:p>
    <w:p w14:paraId="63A50778" w14:textId="77777777" w:rsidR="00A87D3F" w:rsidRPr="00031241" w:rsidRDefault="00080B7E" w:rsidP="00A87D3F">
      <w:pPr>
        <w:spacing w:line="480" w:lineRule="auto"/>
        <w:rPr>
          <w:rFonts w:cstheme="minorHAnsi"/>
        </w:rPr>
      </w:pPr>
      <w:r>
        <w:rPr>
          <w:rFonts w:cstheme="minorHAnsi"/>
          <w:noProof/>
        </w:rPr>
        <w:pict w14:anchorId="6E9957EB">
          <v:rect id="_x0000_i1052" alt="" style="width:468pt;height:.05pt;mso-width-percent:0;mso-height-percent:0;mso-width-percent:0;mso-height-percent:0" o:hralign="center" o:hrstd="t" o:hr="t" fillcolor="#a0a0a0" stroked="f"/>
        </w:pict>
      </w:r>
    </w:p>
    <w:p w14:paraId="511EDB4F" w14:textId="77777777" w:rsidR="00A87D3F" w:rsidRPr="00031241" w:rsidRDefault="00080B7E" w:rsidP="00A87D3F">
      <w:pPr>
        <w:spacing w:line="480" w:lineRule="auto"/>
        <w:rPr>
          <w:rFonts w:cstheme="minorHAnsi"/>
        </w:rPr>
      </w:pPr>
      <w:r>
        <w:rPr>
          <w:rFonts w:cstheme="minorHAnsi"/>
          <w:noProof/>
        </w:rPr>
        <w:pict w14:anchorId="58C2A4EC">
          <v:rect id="_x0000_i1053" alt="" style="width:468pt;height:.05pt;mso-width-percent:0;mso-height-percent:0;mso-width-percent:0;mso-height-percent:0" o:hralign="center" o:hrstd="t" o:hr="t" fillcolor="#a0a0a0" stroked="f"/>
        </w:pict>
      </w:r>
    </w:p>
    <w:p w14:paraId="3D7AC29A" w14:textId="50F11B00" w:rsidR="00C67168" w:rsidRPr="00103561" w:rsidRDefault="00080B7E" w:rsidP="00A87D3F">
      <w:pPr>
        <w:spacing w:line="480" w:lineRule="auto"/>
        <w:rPr>
          <w:rFonts w:cstheme="minorHAnsi"/>
        </w:rPr>
      </w:pPr>
      <w:r>
        <w:rPr>
          <w:rFonts w:cstheme="minorHAnsi"/>
          <w:noProof/>
        </w:rPr>
        <w:pict w14:anchorId="79EED0A4">
          <v:rect id="_x0000_i1054" alt="" style="width:468pt;height:.05pt;mso-width-percent:0;mso-height-percent:0;mso-width-percent:0;mso-height-percent:0" o:hralign="center" o:hrstd="t" o:hr="t" fillcolor="#a0a0a0" stroked="f"/>
        </w:pict>
      </w:r>
    </w:p>
    <w:sectPr w:rsidR="00C67168" w:rsidRPr="00103561" w:rsidSect="003950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B511D1"/>
    <w:multiLevelType w:val="hybridMultilevel"/>
    <w:tmpl w:val="EB2CB412"/>
    <w:lvl w:ilvl="0" w:tplc="D9EA6D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4AC6B9A"/>
    <w:multiLevelType w:val="hybridMultilevel"/>
    <w:tmpl w:val="F300EDF6"/>
    <w:lvl w:ilvl="0" w:tplc="B6009EBA">
      <w:start w:val="1"/>
      <w:numFmt w:val="decimal"/>
      <w:lvlText w:val="%1.)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6"/>
  </w:docVars>
  <w:rsids>
    <w:rsidRoot w:val="004405E1"/>
    <w:rsid w:val="00012496"/>
    <w:rsid w:val="00031241"/>
    <w:rsid w:val="0005038C"/>
    <w:rsid w:val="00064EA4"/>
    <w:rsid w:val="000739C3"/>
    <w:rsid w:val="00080AB4"/>
    <w:rsid w:val="00080B7E"/>
    <w:rsid w:val="000A0E9E"/>
    <w:rsid w:val="000A4E19"/>
    <w:rsid w:val="000D027D"/>
    <w:rsid w:val="000F6F40"/>
    <w:rsid w:val="00103561"/>
    <w:rsid w:val="00135B8B"/>
    <w:rsid w:val="0020376C"/>
    <w:rsid w:val="00230560"/>
    <w:rsid w:val="00280740"/>
    <w:rsid w:val="002B2D88"/>
    <w:rsid w:val="0039504C"/>
    <w:rsid w:val="003B2004"/>
    <w:rsid w:val="004056F5"/>
    <w:rsid w:val="004405E1"/>
    <w:rsid w:val="00447C38"/>
    <w:rsid w:val="004C05B5"/>
    <w:rsid w:val="00535DB4"/>
    <w:rsid w:val="005440A6"/>
    <w:rsid w:val="00555DBE"/>
    <w:rsid w:val="005C2E46"/>
    <w:rsid w:val="00602835"/>
    <w:rsid w:val="00662E09"/>
    <w:rsid w:val="006F7CC9"/>
    <w:rsid w:val="00766512"/>
    <w:rsid w:val="008070A7"/>
    <w:rsid w:val="00877B4C"/>
    <w:rsid w:val="008B5AC4"/>
    <w:rsid w:val="008C5B9F"/>
    <w:rsid w:val="008D68D0"/>
    <w:rsid w:val="008E5E41"/>
    <w:rsid w:val="00997FC4"/>
    <w:rsid w:val="009C276F"/>
    <w:rsid w:val="00A018E3"/>
    <w:rsid w:val="00A87D3F"/>
    <w:rsid w:val="00A94E87"/>
    <w:rsid w:val="00AE2312"/>
    <w:rsid w:val="00B66744"/>
    <w:rsid w:val="00B868AE"/>
    <w:rsid w:val="00BB2C75"/>
    <w:rsid w:val="00BF2D16"/>
    <w:rsid w:val="00C616F8"/>
    <w:rsid w:val="00C67168"/>
    <w:rsid w:val="00C92DCC"/>
    <w:rsid w:val="00CA7BE5"/>
    <w:rsid w:val="00CF54DF"/>
    <w:rsid w:val="00D2001C"/>
    <w:rsid w:val="00D8592E"/>
    <w:rsid w:val="00E6037C"/>
    <w:rsid w:val="00EC1D56"/>
    <w:rsid w:val="00EC7696"/>
    <w:rsid w:val="00F35F14"/>
    <w:rsid w:val="00F506F2"/>
    <w:rsid w:val="00F62F6D"/>
    <w:rsid w:val="00F744B1"/>
    <w:rsid w:val="00F92F1B"/>
    <w:rsid w:val="00FE3062"/>
    <w:rsid w:val="00FF1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258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68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D68D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68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D68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19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6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9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8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3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9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5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305</Words>
  <Characters>1258</Characters>
  <Application>Microsoft Office Word</Application>
  <DocSecurity>0</DocSecurity>
  <Lines>419</Lines>
  <Paragraphs>1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Feaver</dc:creator>
  <cp:keywords/>
  <dc:description/>
  <cp:lastModifiedBy>E738677</cp:lastModifiedBy>
  <cp:revision>6</cp:revision>
  <dcterms:created xsi:type="dcterms:W3CDTF">2022-07-27T18:31:00Z</dcterms:created>
  <dcterms:modified xsi:type="dcterms:W3CDTF">2023-09-21T12:45:00Z</dcterms:modified>
</cp:coreProperties>
</file>